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 Preliminary statistical analysis of oil palm candidate reference genes using the coefficient of variation (CV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57"/>
        <w:gridCol w:w="1475"/>
        <w:gridCol w:w="1475"/>
        <w:gridCol w:w="1475"/>
        <w:gridCol w:w="1474"/>
        <w:gridCol w:w="1475"/>
        <w:gridCol w:w="1475"/>
        <w:gridCol w:w="1475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Tissue culture lin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OP-EA013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3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5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ACTI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GAPDH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NAD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TUBULIN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UBIQUITI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MA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2.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2.3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1.9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2.7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4.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5.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4.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3.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MA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3.9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4.1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3.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4.3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8.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7.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7.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/>
            </w:pPr>
            <w:r>
              <w:rPr/>
              <w:t>3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0:31:00Z</dcterms:created>
  <dc:creator>Chan Pek Lan</dc:creator>
  <dc:description/>
  <cp:keywords/>
  <dc:language>en-US</dc:language>
  <cp:lastModifiedBy>Chan Pek Lan</cp:lastModifiedBy>
  <dcterms:modified xsi:type="dcterms:W3CDTF">2014-05-22T09:32:00Z</dcterms:modified>
  <cp:revision>2</cp:revision>
  <dc:subject/>
  <dc:title/>
</cp:coreProperties>
</file>